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FEA0C" w14:textId="4B5A3C6F" w:rsidR="6A579630" w:rsidRDefault="6A579630" w:rsidP="3E30229B">
      <w:pPr>
        <w:ind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66022D3"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3. </w:t>
      </w:r>
      <w:r w:rsidR="36CCE85D"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utralization of p</w:t>
      </w:r>
      <w:r w:rsidR="313047A5"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ocoagulant</w:t>
      </w:r>
      <w:r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ctivity</w:t>
      </w:r>
      <w:r w:rsidR="0E33CD49"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f homologous venoms by Anti-NA and </w:t>
      </w:r>
      <w:bookmarkStart w:id="0" w:name="_Int_WhogTxIs"/>
      <w:r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NA</w:t>
      </w:r>
      <w:r w:rsidR="7EAF8884"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Vip</w:t>
      </w:r>
      <w:bookmarkEnd w:id="0"/>
      <w:r w:rsidRPr="3E3022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IC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4"/>
        <w:gridCol w:w="2355"/>
        <w:gridCol w:w="3510"/>
        <w:gridCol w:w="3655"/>
      </w:tblGrid>
      <w:tr w:rsidR="7F4C01AE" w14:paraId="53DB4E13" w14:textId="77777777" w:rsidTr="24499EB3">
        <w:trPr>
          <w:trHeight w:val="660"/>
          <w:jc w:val="center"/>
        </w:trPr>
        <w:tc>
          <w:tcPr>
            <w:tcW w:w="252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963EEB3" w14:textId="77777777" w:rsidR="7F4C01AE" w:rsidRDefault="7F4C01AE" w:rsidP="7F4C0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  <w:p w14:paraId="31CFFDEF" w14:textId="74C3637F" w:rsidR="7F4C01AE" w:rsidRDefault="7F4C01AE" w:rsidP="7F4C01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0EF6EC" w14:textId="7C74B0D9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mmunization stage</w:t>
            </w:r>
          </w:p>
        </w:tc>
        <w:tc>
          <w:tcPr>
            <w:tcW w:w="35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345DA5" w14:textId="400BA907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tage 1:</w:t>
            </w:r>
          </w:p>
          <w:p w14:paraId="2B9C3090" w14:textId="6CEAAFE9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overage only for North Africa snake venoms</w:t>
            </w:r>
          </w:p>
          <w:p w14:paraId="25595E60" w14:textId="37CCA6EA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Anti-NA)</w:t>
            </w:r>
          </w:p>
        </w:tc>
        <w:tc>
          <w:tcPr>
            <w:tcW w:w="365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5E309C" w14:textId="2AD34F4C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tage 2:</w:t>
            </w:r>
          </w:p>
          <w:p w14:paraId="7482F182" w14:textId="14DFC2F0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xpansion of coverage to snake venoms from the Middle East</w:t>
            </w:r>
          </w:p>
          <w:p w14:paraId="74F20605" w14:textId="3D5F6226" w:rsidR="7F4C01AE" w:rsidRDefault="7F4C01AE" w:rsidP="0BE40BD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BE40B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MENA</w:t>
            </w:r>
            <w:r w:rsidR="089D59FF" w:rsidRPr="0BE40B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ip</w:t>
            </w:r>
            <w:r w:rsidRPr="0BE40B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ICP)</w:t>
            </w:r>
          </w:p>
        </w:tc>
      </w:tr>
      <w:tr w:rsidR="7F4C01AE" w:rsidRPr="00A44CF2" w14:paraId="6C9224DF" w14:textId="77777777" w:rsidTr="24499EB3">
        <w:trPr>
          <w:trHeight w:val="390"/>
          <w:jc w:val="center"/>
        </w:trPr>
        <w:tc>
          <w:tcPr>
            <w:tcW w:w="252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0210450" w14:textId="199147AB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Geographical Region</w:t>
            </w:r>
          </w:p>
        </w:tc>
        <w:tc>
          <w:tcPr>
            <w:tcW w:w="23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C38C650" w14:textId="799FAB3F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enom</w:t>
            </w:r>
          </w:p>
        </w:tc>
        <w:tc>
          <w:tcPr>
            <w:tcW w:w="35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4DFFE19" w14:textId="0C692D35" w:rsidR="7F4C01AE" w:rsidRPr="002B064C" w:rsidRDefault="7F4C01AE" w:rsidP="00490FB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D</w:t>
            </w: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 xml:space="preserve"> </w:t>
            </w: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g/mL</w:t>
            </w:r>
          </w:p>
        </w:tc>
        <w:tc>
          <w:tcPr>
            <w:tcW w:w="365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27636C3" w14:textId="39F8085F" w:rsidR="7F4C01AE" w:rsidRPr="002B064C" w:rsidRDefault="7F4C01AE" w:rsidP="00490FB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D</w:t>
            </w: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 xml:space="preserve"> </w:t>
            </w: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g/mL</w:t>
            </w:r>
          </w:p>
        </w:tc>
      </w:tr>
      <w:tr w:rsidR="7F4C01AE" w14:paraId="05E01036" w14:textId="77777777" w:rsidTr="24499EB3">
        <w:trPr>
          <w:trHeight w:val="431"/>
          <w:jc w:val="center"/>
        </w:trPr>
        <w:tc>
          <w:tcPr>
            <w:tcW w:w="2524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76E0264" w14:textId="19FDBB7C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 xml:space="preserve">NA </w:t>
            </w:r>
          </w:p>
          <w:p w14:paraId="47CE1C78" w14:textId="43F7A3FA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(North Africa)</w:t>
            </w:r>
          </w:p>
          <w:p w14:paraId="3B1CEE09" w14:textId="3602BB91" w:rsidR="7F4C01AE" w:rsidRPr="002B064C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yellow color in Fig. 1)</w:t>
            </w:r>
          </w:p>
        </w:tc>
        <w:tc>
          <w:tcPr>
            <w:tcW w:w="2355" w:type="dxa"/>
            <w:tcBorders>
              <w:top w:val="single" w:sz="12" w:space="0" w:color="000000" w:themeColor="text1"/>
            </w:tcBorders>
            <w:vAlign w:val="center"/>
          </w:tcPr>
          <w:p w14:paraId="033ABA7A" w14:textId="0E586316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Baa</w:t>
            </w:r>
          </w:p>
        </w:tc>
        <w:tc>
          <w:tcPr>
            <w:tcW w:w="7165" w:type="dxa"/>
            <w:gridSpan w:val="2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ABE88FA" w14:textId="2619F225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t determined </w:t>
            </w: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7F4C01AE" w14:paraId="31DDEC69" w14:textId="77777777" w:rsidTr="24499EB3">
        <w:trPr>
          <w:trHeight w:val="630"/>
          <w:jc w:val="center"/>
        </w:trPr>
        <w:tc>
          <w:tcPr>
            <w:tcW w:w="2524" w:type="dxa"/>
            <w:vMerge/>
          </w:tcPr>
          <w:p w14:paraId="3374251D" w14:textId="77777777" w:rsidR="000B0FA7" w:rsidRDefault="000B0FA7"/>
        </w:tc>
        <w:tc>
          <w:tcPr>
            <w:tcW w:w="2355" w:type="dxa"/>
            <w:vAlign w:val="center"/>
          </w:tcPr>
          <w:p w14:paraId="4A9E7AA2" w14:textId="4A6B9C95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Ccc</w:t>
            </w:r>
          </w:p>
        </w:tc>
        <w:tc>
          <w:tcPr>
            <w:tcW w:w="3510" w:type="dxa"/>
            <w:vAlign w:val="center"/>
          </w:tcPr>
          <w:p w14:paraId="3402112C" w14:textId="7B65EE3D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4499EB3">
              <w:rPr>
                <w:rFonts w:ascii="Times New Roman" w:eastAsia="Times New Roman" w:hAnsi="Times New Roman" w:cs="Times New Roman"/>
              </w:rPr>
              <w:t>0</w:t>
            </w:r>
            <w:r w:rsidR="27C611E7" w:rsidRPr="24499EB3">
              <w:rPr>
                <w:rFonts w:ascii="Times New Roman" w:eastAsia="Times New Roman" w:hAnsi="Times New Roman" w:cs="Times New Roman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</w:rPr>
              <w:t>22 ± 0</w:t>
            </w:r>
            <w:r w:rsidR="27C611E7" w:rsidRPr="24499EB3">
              <w:rPr>
                <w:rFonts w:ascii="Times New Roman" w:eastAsia="Times New Roman" w:hAnsi="Times New Roman" w:cs="Times New Roman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3655" w:type="dxa"/>
            <w:tcBorders>
              <w:right w:val="single" w:sz="12" w:space="0" w:color="000000" w:themeColor="text1"/>
            </w:tcBorders>
            <w:vAlign w:val="center"/>
          </w:tcPr>
          <w:p w14:paraId="3C34ABE4" w14:textId="1071902D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4689D351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24 ± 0</w:t>
            </w:r>
            <w:r w:rsidR="4689D351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5</w:t>
            </w:r>
          </w:p>
        </w:tc>
      </w:tr>
      <w:tr w:rsidR="7F4C01AE" w14:paraId="2F930556" w14:textId="77777777" w:rsidTr="24499EB3">
        <w:trPr>
          <w:trHeight w:val="630"/>
          <w:jc w:val="center"/>
        </w:trPr>
        <w:tc>
          <w:tcPr>
            <w:tcW w:w="2524" w:type="dxa"/>
            <w:vMerge/>
          </w:tcPr>
          <w:p w14:paraId="05775BE4" w14:textId="77777777" w:rsidR="000B0FA7" w:rsidRDefault="000B0FA7"/>
        </w:tc>
        <w:tc>
          <w:tcPr>
            <w:tcW w:w="2355" w:type="dxa"/>
            <w:vAlign w:val="center"/>
          </w:tcPr>
          <w:p w14:paraId="51F75D45" w14:textId="471D169D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Dm</w:t>
            </w:r>
          </w:p>
        </w:tc>
        <w:tc>
          <w:tcPr>
            <w:tcW w:w="3510" w:type="dxa"/>
            <w:vAlign w:val="center"/>
          </w:tcPr>
          <w:p w14:paraId="73AEF777" w14:textId="6FB4C51E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32F0CA81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74 ± 0</w:t>
            </w:r>
            <w:r w:rsidR="32F0CA81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  <w:tc>
          <w:tcPr>
            <w:tcW w:w="3655" w:type="dxa"/>
            <w:tcBorders>
              <w:right w:val="single" w:sz="12" w:space="0" w:color="000000" w:themeColor="text1"/>
            </w:tcBorders>
            <w:vAlign w:val="center"/>
          </w:tcPr>
          <w:p w14:paraId="479E6CA3" w14:textId="04FB07A3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11F00B29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41 ± 0</w:t>
            </w:r>
            <w:r w:rsidR="11F00B29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0</w:t>
            </w:r>
          </w:p>
        </w:tc>
      </w:tr>
      <w:tr w:rsidR="7F4C01AE" w14:paraId="2765A839" w14:textId="77777777" w:rsidTr="24499EB3">
        <w:trPr>
          <w:trHeight w:val="630"/>
          <w:jc w:val="center"/>
        </w:trPr>
        <w:tc>
          <w:tcPr>
            <w:tcW w:w="2524" w:type="dxa"/>
            <w:vMerge/>
          </w:tcPr>
          <w:p w14:paraId="475D05EF" w14:textId="77777777" w:rsidR="000B0FA7" w:rsidRDefault="000B0FA7"/>
        </w:tc>
        <w:tc>
          <w:tcPr>
            <w:tcW w:w="2355" w:type="dxa"/>
            <w:vAlign w:val="center"/>
          </w:tcPr>
          <w:p w14:paraId="2B10AFF7" w14:textId="3B9E0259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c</w:t>
            </w:r>
          </w:p>
        </w:tc>
        <w:tc>
          <w:tcPr>
            <w:tcW w:w="3510" w:type="dxa"/>
            <w:vAlign w:val="center"/>
          </w:tcPr>
          <w:p w14:paraId="081FA082" w14:textId="2D60B5E2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1F3D27EE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14 ± 0</w:t>
            </w:r>
            <w:r w:rsidR="1F3D27EE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1</w:t>
            </w:r>
          </w:p>
        </w:tc>
        <w:tc>
          <w:tcPr>
            <w:tcW w:w="3655" w:type="dxa"/>
            <w:tcBorders>
              <w:right w:val="single" w:sz="12" w:space="0" w:color="000000" w:themeColor="text1"/>
            </w:tcBorders>
            <w:vAlign w:val="center"/>
          </w:tcPr>
          <w:p w14:paraId="764D43A5" w14:textId="722E6562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1F3D27EE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10 ± 0</w:t>
            </w:r>
            <w:r w:rsidR="4005DEC5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1</w:t>
            </w:r>
          </w:p>
        </w:tc>
      </w:tr>
      <w:tr w:rsidR="7F4C01AE" w14:paraId="38DED2CC" w14:textId="77777777" w:rsidTr="24499EB3">
        <w:trPr>
          <w:trHeight w:val="630"/>
          <w:jc w:val="center"/>
        </w:trPr>
        <w:tc>
          <w:tcPr>
            <w:tcW w:w="2524" w:type="dxa"/>
            <w:vMerge/>
          </w:tcPr>
          <w:p w14:paraId="73B1007E" w14:textId="77777777" w:rsidR="000B0FA7" w:rsidRDefault="000B0FA7"/>
        </w:tc>
        <w:tc>
          <w:tcPr>
            <w:tcW w:w="2355" w:type="dxa"/>
            <w:tcBorders>
              <w:bottom w:val="single" w:sz="12" w:space="0" w:color="000000" w:themeColor="text1"/>
            </w:tcBorders>
            <w:vAlign w:val="center"/>
          </w:tcPr>
          <w:p w14:paraId="7529B0AD" w14:textId="0D1B288C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p</w:t>
            </w:r>
          </w:p>
        </w:tc>
        <w:tc>
          <w:tcPr>
            <w:tcW w:w="3510" w:type="dxa"/>
            <w:tcBorders>
              <w:bottom w:val="single" w:sz="12" w:space="0" w:color="000000" w:themeColor="text1"/>
            </w:tcBorders>
            <w:vAlign w:val="center"/>
          </w:tcPr>
          <w:p w14:paraId="3725FD6D" w14:textId="78F448F9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4005DEC5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94 ± 0</w:t>
            </w:r>
            <w:r w:rsidR="4005DEC5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0</w:t>
            </w:r>
          </w:p>
        </w:tc>
        <w:tc>
          <w:tcPr>
            <w:tcW w:w="365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4ECDC72" w14:textId="4EA079B5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0.67 ± 0</w:t>
            </w:r>
            <w:r w:rsidR="7630C2AA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</w:tr>
      <w:tr w:rsidR="7F4C01AE" w14:paraId="2E587504" w14:textId="77777777" w:rsidTr="24499EB3">
        <w:trPr>
          <w:trHeight w:val="630"/>
          <w:jc w:val="center"/>
        </w:trPr>
        <w:tc>
          <w:tcPr>
            <w:tcW w:w="2524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F5800F" w14:textId="5C567159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 xml:space="preserve">MENA </w:t>
            </w:r>
          </w:p>
          <w:p w14:paraId="590E3F28" w14:textId="15758174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(Middle East and North Africa)</w:t>
            </w:r>
          </w:p>
          <w:p w14:paraId="7F867505" w14:textId="2F110C0C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reen color in Fig. 1)</w:t>
            </w:r>
          </w:p>
        </w:tc>
        <w:tc>
          <w:tcPr>
            <w:tcW w:w="2355" w:type="dxa"/>
            <w:tcBorders>
              <w:top w:val="single" w:sz="12" w:space="0" w:color="000000" w:themeColor="text1"/>
            </w:tcBorders>
            <w:vAlign w:val="center"/>
          </w:tcPr>
          <w:p w14:paraId="478AED08" w14:textId="0421F5ED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Cgg</w:t>
            </w:r>
          </w:p>
        </w:tc>
        <w:tc>
          <w:tcPr>
            <w:tcW w:w="3510" w:type="dxa"/>
            <w:tcBorders>
              <w:top w:val="single" w:sz="12" w:space="0" w:color="000000" w:themeColor="text1"/>
            </w:tcBorders>
            <w:vAlign w:val="center"/>
          </w:tcPr>
          <w:p w14:paraId="10F0332F" w14:textId="7D69FB54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7630C2AA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45 ± 0</w:t>
            </w:r>
            <w:r w:rsidR="0EBCF7DC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2</w:t>
            </w:r>
          </w:p>
        </w:tc>
        <w:tc>
          <w:tcPr>
            <w:tcW w:w="365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DD6401B" w14:textId="65DBB8E7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EBCF7DC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44 ± 0</w:t>
            </w:r>
            <w:r w:rsidR="0EBCF7DC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</w:tr>
      <w:tr w:rsidR="7F4C01AE" w14:paraId="156F44F1" w14:textId="77777777" w:rsidTr="24499EB3">
        <w:trPr>
          <w:trHeight w:val="386"/>
          <w:jc w:val="center"/>
        </w:trPr>
        <w:tc>
          <w:tcPr>
            <w:tcW w:w="2524" w:type="dxa"/>
            <w:vMerge/>
          </w:tcPr>
          <w:p w14:paraId="2E424883" w14:textId="77777777" w:rsidR="000B0FA7" w:rsidRDefault="000B0FA7"/>
        </w:tc>
        <w:tc>
          <w:tcPr>
            <w:tcW w:w="2355" w:type="dxa"/>
            <w:vAlign w:val="center"/>
          </w:tcPr>
          <w:p w14:paraId="7C3F8545" w14:textId="2D860F30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Dp</w:t>
            </w:r>
          </w:p>
        </w:tc>
        <w:tc>
          <w:tcPr>
            <w:tcW w:w="7165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081ABC9C" w14:textId="524FE8ED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F4C01A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t determined </w:t>
            </w:r>
            <w:r w:rsidRPr="7F4C0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7F4C01AE" w14:paraId="0BDF0B56" w14:textId="77777777" w:rsidTr="24499EB3">
        <w:trPr>
          <w:trHeight w:val="630"/>
          <w:jc w:val="center"/>
        </w:trPr>
        <w:tc>
          <w:tcPr>
            <w:tcW w:w="2524" w:type="dxa"/>
            <w:vMerge/>
          </w:tcPr>
          <w:p w14:paraId="0CD23318" w14:textId="77777777" w:rsidR="000B0FA7" w:rsidRDefault="000B0FA7"/>
        </w:tc>
        <w:tc>
          <w:tcPr>
            <w:tcW w:w="2355" w:type="dxa"/>
            <w:tcBorders>
              <w:bottom w:val="single" w:sz="12" w:space="0" w:color="000000" w:themeColor="text1"/>
            </w:tcBorders>
            <w:vAlign w:val="center"/>
          </w:tcPr>
          <w:p w14:paraId="3CE4DDD6" w14:textId="1D4CB9ED" w:rsidR="7F4C01AE" w:rsidRDefault="7F4C01AE" w:rsidP="7F4C01A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7F4C01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Mlo</w:t>
            </w:r>
          </w:p>
        </w:tc>
        <w:tc>
          <w:tcPr>
            <w:tcW w:w="3510" w:type="dxa"/>
            <w:tcBorders>
              <w:bottom w:val="single" w:sz="12" w:space="0" w:color="000000" w:themeColor="text1"/>
            </w:tcBorders>
            <w:vAlign w:val="center"/>
          </w:tcPr>
          <w:p w14:paraId="2D8F2FA1" w14:textId="39516BA2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88C56EC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34 ± 0</w:t>
            </w:r>
            <w:r w:rsidR="088C56EC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3655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9ABD521" w14:textId="039AE70B" w:rsidR="7F4C01AE" w:rsidRDefault="7F4C01AE" w:rsidP="00490FB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24499EB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4DF50A7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77 ± 0</w:t>
            </w:r>
            <w:r w:rsidR="04DF50A7" w:rsidRPr="24499EB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24499EB3">
              <w:rPr>
                <w:rFonts w:ascii="Times New Roman" w:eastAsia="Times New Roman" w:hAnsi="Times New Roman" w:cs="Times New Roman"/>
                <w:lang w:val="en-US"/>
              </w:rPr>
              <w:t>09</w:t>
            </w:r>
          </w:p>
        </w:tc>
      </w:tr>
    </w:tbl>
    <w:p w14:paraId="06B77554" w14:textId="4EEC38B6" w:rsidR="5AE16F1C" w:rsidRDefault="2C88E577" w:rsidP="0BE40BD2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D: </w:t>
      </w:r>
      <w:r w:rsidR="1A51285E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eutralizing </w:t>
      </w:r>
      <w:r w:rsidR="3BAA064F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ffective dose </w:t>
      </w:r>
      <w:r w:rsidR="286FB9D6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xpressed as the ratio of mg venom/mL antivenom</w:t>
      </w:r>
      <w:r w:rsidR="3798DA62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286FB9D6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 which the clotting time is extended three-fold as compared to the venom control</w:t>
      </w:r>
      <w:r w:rsidR="6BE8272D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hallenged with 2</w:t>
      </w:r>
      <w:r w:rsidR="731EFC26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3D72A6DC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3CFA72EE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imal </w:t>
      </w:r>
      <w:r w:rsidR="3D72A6DC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47BE4ABB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rocoagulant </w:t>
      </w:r>
      <w:r w:rsidR="3D72A6DC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6100166F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se</w:t>
      </w:r>
      <w:r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552BB12C"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PD: defined as the mass of venom that induces a change in absorbance of 0.1 units within 1 min.</w:t>
      </w:r>
    </w:p>
    <w:p w14:paraId="1645DA54" w14:textId="0092590A" w:rsidR="5AE16F1C" w:rsidRDefault="5AE16F1C" w:rsidP="0BE40BD2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BE40BD2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  <w:t>1</w:t>
      </w:r>
      <w:r w:rsidRPr="0BE40BD2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eutralization </w:t>
      </w:r>
      <w:r w:rsidR="00A44CF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as </w:t>
      </w:r>
      <w:r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ot determined because snake venom </w:t>
      </w:r>
      <w:r w:rsidR="00A44CF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id not show procoagulant</w:t>
      </w:r>
      <w:r w:rsidRPr="0BE40B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ctivity up to 100 </w:t>
      </w:r>
      <w:r w:rsidRPr="002B06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µg.</w:t>
      </w:r>
    </w:p>
    <w:p w14:paraId="6E3B6194" w14:textId="4F93E90E" w:rsidR="7F4C01AE" w:rsidRDefault="7F4C01AE" w:rsidP="7F4C01AE">
      <w:pPr>
        <w:ind w:firstLine="708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7F4C01AE" w:rsidSect="00E23D5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WhogTxIs" int2:invalidationBookmarkName="" int2:hashCode="i5QEP3IgZawib5" int2:id="dQo6CdTO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51"/>
    <w:rsid w:val="00053A99"/>
    <w:rsid w:val="00071335"/>
    <w:rsid w:val="000B0FA7"/>
    <w:rsid w:val="000C3D50"/>
    <w:rsid w:val="00105CF7"/>
    <w:rsid w:val="001673F6"/>
    <w:rsid w:val="00194B9C"/>
    <w:rsid w:val="00194C05"/>
    <w:rsid w:val="001C142D"/>
    <w:rsid w:val="001C552A"/>
    <w:rsid w:val="00203BC6"/>
    <w:rsid w:val="002148E4"/>
    <w:rsid w:val="002B064C"/>
    <w:rsid w:val="002F45A7"/>
    <w:rsid w:val="003171DA"/>
    <w:rsid w:val="00383EF4"/>
    <w:rsid w:val="003B7A4C"/>
    <w:rsid w:val="003D1DE4"/>
    <w:rsid w:val="003E6648"/>
    <w:rsid w:val="00486F43"/>
    <w:rsid w:val="00490FB8"/>
    <w:rsid w:val="00493EEF"/>
    <w:rsid w:val="004C3ABF"/>
    <w:rsid w:val="00534B8B"/>
    <w:rsid w:val="00696537"/>
    <w:rsid w:val="0074211B"/>
    <w:rsid w:val="007944FB"/>
    <w:rsid w:val="00822AFF"/>
    <w:rsid w:val="00832580"/>
    <w:rsid w:val="00841C85"/>
    <w:rsid w:val="00886A3F"/>
    <w:rsid w:val="008934E6"/>
    <w:rsid w:val="00917133"/>
    <w:rsid w:val="00917DA1"/>
    <w:rsid w:val="00931DF5"/>
    <w:rsid w:val="00932998"/>
    <w:rsid w:val="00970338"/>
    <w:rsid w:val="009724E4"/>
    <w:rsid w:val="00A104F2"/>
    <w:rsid w:val="00A24BCF"/>
    <w:rsid w:val="00A27960"/>
    <w:rsid w:val="00A34047"/>
    <w:rsid w:val="00A36DD0"/>
    <w:rsid w:val="00A44CF2"/>
    <w:rsid w:val="00AB5DD5"/>
    <w:rsid w:val="00AC169F"/>
    <w:rsid w:val="00AF0646"/>
    <w:rsid w:val="00AF1CEB"/>
    <w:rsid w:val="00B37A2E"/>
    <w:rsid w:val="00B57193"/>
    <w:rsid w:val="00B7077E"/>
    <w:rsid w:val="00B81B6D"/>
    <w:rsid w:val="00B92166"/>
    <w:rsid w:val="00BC523C"/>
    <w:rsid w:val="00CC6CA8"/>
    <w:rsid w:val="00CE4F71"/>
    <w:rsid w:val="00D65570"/>
    <w:rsid w:val="00E23D51"/>
    <w:rsid w:val="00E753FD"/>
    <w:rsid w:val="00E815BB"/>
    <w:rsid w:val="00E859F7"/>
    <w:rsid w:val="00EB5B27"/>
    <w:rsid w:val="00EC0E0E"/>
    <w:rsid w:val="00EE2A8F"/>
    <w:rsid w:val="00F251BA"/>
    <w:rsid w:val="00F33C20"/>
    <w:rsid w:val="00F36A44"/>
    <w:rsid w:val="00F42482"/>
    <w:rsid w:val="00FE1A3B"/>
    <w:rsid w:val="00FE66CC"/>
    <w:rsid w:val="01432841"/>
    <w:rsid w:val="04DF50A7"/>
    <w:rsid w:val="06001D5E"/>
    <w:rsid w:val="066022D3"/>
    <w:rsid w:val="07832046"/>
    <w:rsid w:val="08220387"/>
    <w:rsid w:val="088C56EC"/>
    <w:rsid w:val="089D59FF"/>
    <w:rsid w:val="08A5F64B"/>
    <w:rsid w:val="096EADD1"/>
    <w:rsid w:val="099D560B"/>
    <w:rsid w:val="099E38C4"/>
    <w:rsid w:val="0BE40BD2"/>
    <w:rsid w:val="0E33CD49"/>
    <w:rsid w:val="0E399782"/>
    <w:rsid w:val="0EBCF7DC"/>
    <w:rsid w:val="109FEA53"/>
    <w:rsid w:val="110B1202"/>
    <w:rsid w:val="111FF283"/>
    <w:rsid w:val="116C31E3"/>
    <w:rsid w:val="11F00B29"/>
    <w:rsid w:val="12BE7A06"/>
    <w:rsid w:val="14788A0D"/>
    <w:rsid w:val="14A1C173"/>
    <w:rsid w:val="15887C14"/>
    <w:rsid w:val="17244C75"/>
    <w:rsid w:val="19DAC54A"/>
    <w:rsid w:val="1A51285E"/>
    <w:rsid w:val="1DFDC336"/>
    <w:rsid w:val="1E0B1A23"/>
    <w:rsid w:val="1E8E0C6C"/>
    <w:rsid w:val="1E93E7F2"/>
    <w:rsid w:val="1F17E183"/>
    <w:rsid w:val="1F252919"/>
    <w:rsid w:val="1F3D27EE"/>
    <w:rsid w:val="24499EB3"/>
    <w:rsid w:val="24E0F81F"/>
    <w:rsid w:val="27C611E7"/>
    <w:rsid w:val="286FB9D6"/>
    <w:rsid w:val="2962827E"/>
    <w:rsid w:val="29CA49CE"/>
    <w:rsid w:val="2B928199"/>
    <w:rsid w:val="2C88E577"/>
    <w:rsid w:val="2D001498"/>
    <w:rsid w:val="2D599305"/>
    <w:rsid w:val="2D85F148"/>
    <w:rsid w:val="2E4A7C53"/>
    <w:rsid w:val="2FBAC2DB"/>
    <w:rsid w:val="30FA9281"/>
    <w:rsid w:val="313047A5"/>
    <w:rsid w:val="3163CA5E"/>
    <w:rsid w:val="317D670F"/>
    <w:rsid w:val="32F0CA81"/>
    <w:rsid w:val="347AC2DE"/>
    <w:rsid w:val="34DC1106"/>
    <w:rsid w:val="35542C95"/>
    <w:rsid w:val="3598E93B"/>
    <w:rsid w:val="36160B2A"/>
    <w:rsid w:val="367D3E3C"/>
    <w:rsid w:val="36CCE85D"/>
    <w:rsid w:val="36E73675"/>
    <w:rsid w:val="36F8A68A"/>
    <w:rsid w:val="3798DA62"/>
    <w:rsid w:val="37DCCE82"/>
    <w:rsid w:val="39930B6F"/>
    <w:rsid w:val="3A7DEE12"/>
    <w:rsid w:val="3BAA064F"/>
    <w:rsid w:val="3C709564"/>
    <w:rsid w:val="3CFA72EE"/>
    <w:rsid w:val="3D72A6DC"/>
    <w:rsid w:val="3E1BCA7A"/>
    <w:rsid w:val="3E30229B"/>
    <w:rsid w:val="3E966632"/>
    <w:rsid w:val="3EBBA457"/>
    <w:rsid w:val="3EC26E76"/>
    <w:rsid w:val="4005DEC5"/>
    <w:rsid w:val="41F28B04"/>
    <w:rsid w:val="4236E702"/>
    <w:rsid w:val="455D8A05"/>
    <w:rsid w:val="4689D351"/>
    <w:rsid w:val="46AD6F8E"/>
    <w:rsid w:val="47BE4ABB"/>
    <w:rsid w:val="47DA3BF4"/>
    <w:rsid w:val="48F93AE3"/>
    <w:rsid w:val="4A701921"/>
    <w:rsid w:val="4B8C15F6"/>
    <w:rsid w:val="4E0CCC53"/>
    <w:rsid w:val="4F66A342"/>
    <w:rsid w:val="4FF29CEA"/>
    <w:rsid w:val="502A7727"/>
    <w:rsid w:val="53CB314A"/>
    <w:rsid w:val="552BB12C"/>
    <w:rsid w:val="58D2C70E"/>
    <w:rsid w:val="5ADF1BC7"/>
    <w:rsid w:val="5AE16F1C"/>
    <w:rsid w:val="5BCA14A2"/>
    <w:rsid w:val="5D7B4756"/>
    <w:rsid w:val="5EB4A08C"/>
    <w:rsid w:val="5FB5DCE9"/>
    <w:rsid w:val="60034223"/>
    <w:rsid w:val="6061AB06"/>
    <w:rsid w:val="6100166F"/>
    <w:rsid w:val="61CC13BE"/>
    <w:rsid w:val="6624E58C"/>
    <w:rsid w:val="6685B11B"/>
    <w:rsid w:val="6765F19B"/>
    <w:rsid w:val="6A579630"/>
    <w:rsid w:val="6B9AC18E"/>
    <w:rsid w:val="6BE8272D"/>
    <w:rsid w:val="6D42F314"/>
    <w:rsid w:val="6EE3197D"/>
    <w:rsid w:val="6FCA9663"/>
    <w:rsid w:val="712C5D5E"/>
    <w:rsid w:val="71994325"/>
    <w:rsid w:val="731EFC26"/>
    <w:rsid w:val="74722F78"/>
    <w:rsid w:val="7493258D"/>
    <w:rsid w:val="75011A54"/>
    <w:rsid w:val="7630C2AA"/>
    <w:rsid w:val="7641C7EC"/>
    <w:rsid w:val="7A40E079"/>
    <w:rsid w:val="7B2571F1"/>
    <w:rsid w:val="7B3A8437"/>
    <w:rsid w:val="7D5A9A6D"/>
    <w:rsid w:val="7EAF8884"/>
    <w:rsid w:val="7F4C01AE"/>
    <w:rsid w:val="7F567DC7"/>
    <w:rsid w:val="7F6456B1"/>
    <w:rsid w:val="7F97393A"/>
    <w:rsid w:val="7FC774FE"/>
    <w:rsid w:val="7FFE8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58410"/>
  <w15:chartTrackingRefBased/>
  <w15:docId w15:val="{1E67716F-B764-4B45-BD9F-4426DAEB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5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D5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648"/>
    <w:pPr>
      <w:ind w:left="720"/>
      <w:contextualSpacing/>
    </w:pPr>
  </w:style>
  <w:style w:type="paragraph" w:styleId="Revision">
    <w:name w:val="Revision"/>
    <w:hidden/>
    <w:uiPriority w:val="99"/>
    <w:semiHidden/>
    <w:rsid w:val="002B064C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AFC03-BFCF-4C96-A286-0BE724A8F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ESCALANTE MUNOZ</dc:creator>
  <cp:keywords/>
  <dc:description/>
  <cp:lastModifiedBy>Julian pop</cp:lastModifiedBy>
  <cp:revision>3</cp:revision>
  <dcterms:created xsi:type="dcterms:W3CDTF">2024-07-29T20:56:00Z</dcterms:created>
  <dcterms:modified xsi:type="dcterms:W3CDTF">2024-07-29T20:57:00Z</dcterms:modified>
</cp:coreProperties>
</file>